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0672F" w14:textId="5E96E022" w:rsidR="00FA192D" w:rsidRDefault="00D246A4" w:rsidP="00F27D30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41A2F9" wp14:editId="5F8B7B39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9591675" cy="6233795"/>
                <wp:effectExtent l="0" t="0" r="28575" b="1460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1675" cy="6234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f2"/>
                              <w:tblW w:w="13462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122"/>
                              <w:gridCol w:w="4394"/>
                              <w:gridCol w:w="4111"/>
                              <w:gridCol w:w="857"/>
                              <w:gridCol w:w="597"/>
                              <w:gridCol w:w="857"/>
                              <w:gridCol w:w="597"/>
                            </w:tblGrid>
                            <w:tr w:rsidR="00D246A4" w:rsidRPr="00B84B1B" w14:paraId="21D9E166" w14:textId="77777777" w:rsidTr="004D1234">
                              <w:trPr>
                                <w:trHeight w:val="419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3E1493A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uthor/year</w:t>
                                  </w:r>
                                </w:p>
                              </w:tc>
                              <w:tc>
                                <w:tcPr>
                                  <w:tcW w:w="850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670D74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owel preparation regime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1FF19A1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2870BBB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Hypertension</w:t>
                                  </w:r>
                                </w:p>
                              </w:tc>
                            </w:tr>
                            <w:tr w:rsidR="00D246A4" w:rsidRPr="00B84B1B" w14:paraId="4D9059DF" w14:textId="77777777" w:rsidTr="004D1234">
                              <w:trPr>
                                <w:trHeight w:val="352"/>
                              </w:trPr>
                              <w:tc>
                                <w:tcPr>
                                  <w:tcW w:w="212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EA8BF1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AB71E81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OABP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E1A3C91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BP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F924A43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OABP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A37C009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BP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7CEEEFD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OABP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8B331F5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BP</w:t>
                                  </w:r>
                                </w:p>
                              </w:tc>
                            </w:tr>
                            <w:tr w:rsidR="00D246A4" w:rsidRPr="00B84B1B" w14:paraId="48791677" w14:textId="77777777" w:rsidTr="004D1234">
                              <w:trPr>
                                <w:trHeight w:val="616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5D49FFF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Laura Koskenvuo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7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2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390AC74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1g of neomycin and 1g of metronidazole 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6D8B3612" w14:textId="00A9474D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lyethylene glycol</w:t>
                                  </w:r>
                                  <w:r w:rsidR="00C1617F"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C1617F"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solut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0A63D7D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4919C15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11DA9E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A0B8EFC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 w:rsidR="00D246A4" w:rsidRPr="00B84B1B" w14:paraId="3A91A13D" w14:textId="77777777" w:rsidTr="004D1234">
                              <w:trPr>
                                <w:trHeight w:val="654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685FA08E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aximosFrountza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8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202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379F52CF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three doses of 400 mg rifaximin and a single dose of 500 mg metronidazole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7638A64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two doses of orall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dministered sodium phosphate solutio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gridSpan w:val="2"/>
                                  <w:noWrap/>
                                  <w:hideMark/>
                                </w:tcPr>
                                <w:p w14:paraId="764F5B16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gridSpan w:val="2"/>
                                  <w:noWrap/>
                                  <w:hideMark/>
                                </w:tcPr>
                                <w:p w14:paraId="5D6659D8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D246A4" w:rsidRPr="00B84B1B" w14:paraId="5D33544F" w14:textId="77777777" w:rsidTr="004D1234">
                              <w:trPr>
                                <w:trHeight w:val="427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7FE37EF8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urun Lei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9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2023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558AD9D1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streptomycin 1 g and metronidazole 0.2 g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4AD30C2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polyethylene glycol with 2 L water 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1D861D38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3D1BBA25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6BC0FE3F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65E6AACC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 w:rsidR="00D246A4" w:rsidRPr="00B84B1B" w14:paraId="5D985AAE" w14:textId="77777777" w:rsidTr="004D1234">
                              <w:trPr>
                                <w:trHeight w:val="441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153652BD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lberto Arezzo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0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202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6010CFAF" w14:textId="11275473" w:rsidR="00D246A4" w:rsidRPr="00B84B1B" w:rsidRDefault="00B613CE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="00D246A4"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eomycin 25,000 UI and Bacitracin 2500 UI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7FFC6129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ccording to local habit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10285403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762BC32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07EA23EF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3C713202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3935F653" w14:textId="77777777" w:rsidTr="004D1234">
                              <w:trPr>
                                <w:trHeight w:val="277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38DBAAE4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Evgeny Rybakov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1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5E37B2F6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erythromycin 500 mg and metronidazole 500 mg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19D961CF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lyethylene glyco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solut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4389FEE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20044F9D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606F0B41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1F0FB8EC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319FED60" w14:textId="77777777" w:rsidTr="004D1234">
                              <w:trPr>
                                <w:trHeight w:val="381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663797A8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G. Papp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202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7DC1E92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00 mg metronidazole and 1000 mg eomyci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sulphate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1319CD24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0 m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castor oil with 20 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paraffi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5FDFA76E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2227207F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52167370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42577E95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6F5248F6" w14:textId="77777777" w:rsidTr="004D1234">
                              <w:trPr>
                                <w:trHeight w:val="695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5F624E25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H. M. Schardey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595CCC3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lymyxin B (100 mg), tobramycin (80 mg), an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vancomycin (125 mg)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58132D99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3–6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of colonoscopy solution . 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72C93BB1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2D03F1D5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0B614E07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2EFB0742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2EA09355" w14:textId="77777777" w:rsidTr="004D1234">
                              <w:trPr>
                                <w:trHeight w:val="563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42C60B5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otoiUchino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42ADD9C1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00mg of kanamycin and 500mg of metronidazol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2287901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mL of 0.75% sodium picosulfat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hydrate magnesium citrate solut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45AF8711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79DD604D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3CC474F7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57C7FF78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20716BA8" w14:textId="77777777" w:rsidTr="004D1234">
                              <w:trPr>
                                <w:trHeight w:val="549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6140FD91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adeem Anju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154C8DC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etronidazole 400 mg and levofloxacin 200 mg orally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34E7C690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sodium phosphate 133 mL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3AB94FCA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7236CB2D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3B1D7289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73BFCEE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0443DE9E" w14:textId="77777777" w:rsidTr="004D1234">
                              <w:trPr>
                                <w:trHeight w:val="425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3A3BC9B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. Ikeda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1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201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22B59E50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50mg metronidazole with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1000mg kanamycin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2C87251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agnesium ci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rate and sodium picosulfate 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57A624B7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1BDB600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49FF43A2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60D270F2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2CF622F6" w14:textId="77777777" w:rsidTr="004D1234">
                              <w:trPr>
                                <w:trHeight w:val="558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3ABFF9B0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Hiroaki Hata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71DAA7CE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 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of kanamycin and 750 mg of metronidazole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6C6485FD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75 mg of sodium picosulfate and 34 g of magnesium citrate 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67753A5C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174CDA94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7A6A1C9B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53D8530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060EA7BE" w14:textId="77777777" w:rsidTr="004D1234">
                              <w:trPr>
                                <w:trHeight w:val="638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79A81506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Sotaro Sadahiro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403B8955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5 g kanamyci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sulfate and 0.5g of metronidazole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471048FC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 mL of sodium picosulfate and 2,000 mL of polyethylene glycol–electrolyte sodium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56CCD3D9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0AE7FFAE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01487382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5383E5AB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6433DBF8" w14:textId="77777777" w:rsidTr="004D1234">
                              <w:trPr>
                                <w:trHeight w:val="420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7B45E210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inakoKobayashi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42FE68F0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 g kanamycin and 400 mg erythromycin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350C9309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lyethylene glycol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3E717D90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22EAC71E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23E5A085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3B4BC0E5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4DD7E72B" w14:textId="77777777" w:rsidTr="004D1234">
                              <w:trPr>
                                <w:trHeight w:val="309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348A9D93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.S. Reddy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44CBDA22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 g oral neomycin in three divided dose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5B7C1A00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sodium picosulphate and magnesium citrate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42FE4F10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312BE338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7BB89CFA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746B2784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D246A4" w:rsidRPr="00B84B1B" w14:paraId="1AB903AB" w14:textId="77777777" w:rsidTr="004D1234">
                              <w:trPr>
                                <w:trHeight w:val="40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6ECC2BF8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Hideyuki Ishida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29BFB0A5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kanamycin 2g/day and erythromycin 1.6g/day for 2 day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39E884FB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2L polyethylene glycol lavage performed 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28425F43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154D4B29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514911C0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7B3AD2E1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D246A4" w:rsidRPr="00B84B1B" w14:paraId="02367BC3" w14:textId="77777777" w:rsidTr="004D1234">
                              <w:trPr>
                                <w:trHeight w:val="372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46CE6966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. M. Matheson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7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197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77AE4352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eomycin 1 g an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metronidazole 200 mg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735995C0" w14:textId="024E20F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five 15</w:t>
                                  </w:r>
                                  <w:r w:rsidR="00C1617F"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g doses of oral magnesium sulphate 2 days 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4ED2D56B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09524EA7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35A01BE9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5A5B78CF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D246A4" w:rsidRPr="00B84B1B" w14:paraId="7FBBF587" w14:textId="77777777" w:rsidTr="004D1234">
                              <w:trPr>
                                <w:trHeight w:val="421"/>
                              </w:trPr>
                              <w:tc>
                                <w:tcPr>
                                  <w:tcW w:w="2122" w:type="dxa"/>
                                  <w:noWrap/>
                                  <w:hideMark/>
                                </w:tcPr>
                                <w:p w14:paraId="7F36A427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James.Clarke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97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hideMark/>
                                </w:tcPr>
                                <w:p w14:paraId="6E4474D6" w14:textId="384D3B45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1g </w:t>
                                  </w:r>
                                  <w:r w:rsidR="00C1617F"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eomycin sulfate and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1g </w:t>
                                  </w: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erythromycin base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hideMark/>
                                </w:tcPr>
                                <w:p w14:paraId="534332A6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agnesium sulfate 30 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53FADC5A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noWrap/>
                                  <w:hideMark/>
                                </w:tcPr>
                                <w:p w14:paraId="59E43E90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84B1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noWrap/>
                                  <w:hideMark/>
                                </w:tcPr>
                                <w:p w14:paraId="2440FA4C" w14:textId="77777777" w:rsidR="00D246A4" w:rsidRPr="00B84B1B" w:rsidRDefault="00D246A4" w:rsidP="00D246A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noWrap/>
                                  <w:hideMark/>
                                </w:tcPr>
                                <w:p w14:paraId="6BCF033C" w14:textId="77777777" w:rsidR="00D246A4" w:rsidRPr="00B84B1B" w:rsidRDefault="00D246A4" w:rsidP="00D246A4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</w:tr>
                          </w:tbl>
                          <w:p w14:paraId="2BD5878D" w14:textId="78672BE7" w:rsidR="00D246A4" w:rsidRDefault="00D246A4">
                            <w:pPr>
                              <w:rPr>
                                <w:rFonts w:hint="eastAsia"/>
                              </w:rPr>
                            </w:pPr>
                            <w:r w:rsidRPr="00273E3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246A4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materi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57D8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</w:t>
                            </w:r>
                            <w:r w:rsidRPr="00273E39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B35E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ABP: Mechanical and oral antibiotics bowel preparation; MBP: Mechanical bowel prepa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41A2F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0;width:755.25pt;height:490.8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" strokecolor="white [3212]">
                <v:textbox>
                  <w:txbxContent>
                    <w:tbl>
                      <w:tblPr>
                        <w:tblStyle w:val="af2"/>
                        <w:tblW w:w="13462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122"/>
                        <w:gridCol w:w="4394"/>
                        <w:gridCol w:w="4111"/>
                        <w:gridCol w:w="857"/>
                        <w:gridCol w:w="597"/>
                        <w:gridCol w:w="857"/>
                        <w:gridCol w:w="597"/>
                      </w:tblGrid>
                      <w:tr w:rsidR="00D246A4" w:rsidRPr="00B84B1B" w14:paraId="21D9E166" w14:textId="77777777" w:rsidTr="004D1234">
                        <w:trPr>
                          <w:trHeight w:val="419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3E1493A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uthor/year</w:t>
                            </w:r>
                          </w:p>
                        </w:tc>
                        <w:tc>
                          <w:tcPr>
                            <w:tcW w:w="850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670D74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owel preparation regimen</w:t>
                            </w:r>
                          </w:p>
                        </w:tc>
                        <w:tc>
                          <w:tcPr>
                            <w:tcW w:w="145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1FF19A1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381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2870BBB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ypertension</w:t>
                            </w:r>
                          </w:p>
                        </w:tc>
                      </w:tr>
                      <w:tr w:rsidR="00D246A4" w:rsidRPr="00B84B1B" w14:paraId="4D9059DF" w14:textId="77777777" w:rsidTr="004D1234">
                        <w:trPr>
                          <w:trHeight w:val="352"/>
                        </w:trPr>
                        <w:tc>
                          <w:tcPr>
                            <w:tcW w:w="2122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EA8BF1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AB71E81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ABP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E1A3C91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BP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F924A43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ABP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A37C009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BP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7CEEEFD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ABP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8B331F5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BP</w:t>
                            </w:r>
                          </w:p>
                        </w:tc>
                      </w:tr>
                      <w:tr w:rsidR="00D246A4" w:rsidRPr="00B84B1B" w14:paraId="48791677" w14:textId="77777777" w:rsidTr="004D1234">
                        <w:trPr>
                          <w:trHeight w:val="616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35D49FFF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aura Koskenvu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7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24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390AC74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1g of neomycin and 1g of metronidazole 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6D8B3612" w14:textId="00A9474D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lyethylene glycol</w:t>
                            </w:r>
                            <w:r w:rsidR="00C1617F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1617F"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olution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10A63D7D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54919C15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711DA9E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1A0B8EFC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</w:tr>
                      <w:tr w:rsidR="00D246A4" w:rsidRPr="00B84B1B" w14:paraId="3A91A13D" w14:textId="77777777" w:rsidTr="004D1234">
                        <w:trPr>
                          <w:trHeight w:val="654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685FA08E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aximosFrountza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8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24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379F52CF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ree doses of 400 mg rifaximin and a single dose of 500 mg metronidazole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7638A64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wo doses of orall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dministered sodium phosphate solution</w:t>
                            </w:r>
                          </w:p>
                        </w:tc>
                        <w:tc>
                          <w:tcPr>
                            <w:tcW w:w="1454" w:type="dxa"/>
                            <w:gridSpan w:val="2"/>
                            <w:noWrap/>
                            <w:hideMark/>
                          </w:tcPr>
                          <w:p w14:paraId="764F5B16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81" w:type="dxa"/>
                            <w:gridSpan w:val="2"/>
                            <w:noWrap/>
                            <w:hideMark/>
                          </w:tcPr>
                          <w:p w14:paraId="5D6659D8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 w:rsidR="00D246A4" w:rsidRPr="00B84B1B" w14:paraId="5D33544F" w14:textId="77777777" w:rsidTr="004D1234">
                        <w:trPr>
                          <w:trHeight w:val="427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7FE37EF8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urun Le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9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23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558AD9D1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treptomycin 1 g and metronidazole 0.2 g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4AD30C2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olyethylene glycol with 2 L water 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1D861D38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3D1BBA25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6BC0FE3F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65E6AACC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</w:tr>
                      <w:tr w:rsidR="00D246A4" w:rsidRPr="00B84B1B" w14:paraId="5D985AAE" w14:textId="77777777" w:rsidTr="004D1234">
                        <w:trPr>
                          <w:trHeight w:val="441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153652BD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berto Arezz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10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21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6010CFAF" w14:textId="11275473" w:rsidR="00D246A4" w:rsidRPr="00B84B1B" w:rsidRDefault="00B613CE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 w:rsidR="00D246A4"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omycin 25,000 UI and Bacitracin 2500 UI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7FFC6129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ccording to local habits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10285403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762BC32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07EA23EF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3C713202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3935F653" w14:textId="77777777" w:rsidTr="004D1234">
                        <w:trPr>
                          <w:trHeight w:val="277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38DBAAE4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vgeny Rybakov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5E37B2F6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rythromycin 500 mg and metronidazole 500 mg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19D961CF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lyethylene glyco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olution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4389FEE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20044F9D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606F0B41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1F0FB8EC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319FED60" w14:textId="77777777" w:rsidTr="004D1234">
                        <w:trPr>
                          <w:trHeight w:val="381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663797A8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. Papp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21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7DC1E92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00 mg metronidazole and 1000 mg eomyci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ulphate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1319CD24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0 m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stor oil with 20 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L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araffin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5FDFA76E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2227207F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52167370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42577E95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6F5248F6" w14:textId="77777777" w:rsidTr="004D1234">
                        <w:trPr>
                          <w:trHeight w:val="695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5F624E25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. M. Schardey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595CCC3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lymyxin B (100 mg), tobramycin (80 mg), an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vancomycin (125 mg)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58132D99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3–6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L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colonoscopy solution . 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72C93BB1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2D03F1D5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0B614E07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2EFB0742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2EA09355" w14:textId="77777777" w:rsidTr="004D1234">
                        <w:trPr>
                          <w:trHeight w:val="563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42C60B5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toiUchino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42ADD9C1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00mg of kanamycin and 500mg of metronidazole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2287901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mL of 0.75% sodium picosulfat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ydrate magnesium citrate solution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45AF8711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79DD604D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3CC474F7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57C7FF78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20716BA8" w14:textId="77777777" w:rsidTr="004D1234">
                        <w:trPr>
                          <w:trHeight w:val="549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6140FD91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adeem Anju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154C8DC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tronidazole 400 mg and levofloxacin 200 mg orally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34E7C690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odium phosphate 133 mL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3AB94FCA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7236CB2D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3B1D7289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73BFCEE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0443DE9E" w14:textId="77777777" w:rsidTr="004D1234">
                        <w:trPr>
                          <w:trHeight w:val="425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3A3BC9B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. Iked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21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16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22B59E50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50mg metronidazole wit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1000mg kanamycin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2C87251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agnesium ci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ate and sodium picosulfate 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57A624B7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1BDB600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49FF43A2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60D270F2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2CF622F6" w14:textId="77777777" w:rsidTr="004D1234">
                        <w:trPr>
                          <w:trHeight w:val="558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3ABFF9B0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iroaki Hat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2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71DAA7CE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 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f kanamycin and 750 mg of metronidazole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6C6485FD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75 mg of sodium picosulfate and 34 g of magnesium citrate 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67753A5C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174CDA94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7A6A1C9B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53D8530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060EA7BE" w14:textId="77777777" w:rsidTr="004D1234">
                        <w:trPr>
                          <w:trHeight w:val="638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79A81506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otaro Sadahiro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403B8955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5 g kanamyci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ulfate and 0.5g of metronidazole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471048FC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 mL of sodium picosulfate and 2,000 mL of polyethylene glycol–electrolyte sodium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56CCD3D9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0AE7FFAE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01487382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5383E5AB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6433DBF8" w14:textId="77777777" w:rsidTr="004D1234">
                        <w:trPr>
                          <w:trHeight w:val="420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7B45E210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inakoKobayashi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42FE68F0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 g kanamycin and 400 mg erythromycin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350C9309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lyethylene glycol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3E717D90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22EAC71E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23E5A085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3B4BC0E5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4DD7E72B" w14:textId="77777777" w:rsidTr="004D1234">
                        <w:trPr>
                          <w:trHeight w:val="309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348A9D93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.S. Reddy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44CBDA22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 g oral neomycin in three divided doses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5B7C1A00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odium picosulphate and magnesium citrate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42FE4F10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312BE338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7BB89CFA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746B2784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  <w:tr w:rsidR="00D246A4" w:rsidRPr="00B84B1B" w14:paraId="1AB903AB" w14:textId="77777777" w:rsidTr="004D1234">
                        <w:trPr>
                          <w:trHeight w:val="40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6ECC2BF8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ideyuki Ishida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29BFB0A5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anamycin 2g/day and erythromycin 1.6g/day for 2 days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39E884FB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2L polyethylene glycol lavage performed 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28425F43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154D4B29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514911C0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7B3AD2E1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 w:rsidR="00D246A4" w:rsidRPr="00B84B1B" w14:paraId="02367BC3" w14:textId="77777777" w:rsidTr="004D1234">
                        <w:trPr>
                          <w:trHeight w:val="372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46CE6966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. M. Matheson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7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1978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77AE4352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eomycin 1 g an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metronidazole 200 mg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735995C0" w14:textId="024E20F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ive 15</w:t>
                            </w:r>
                            <w:r w:rsidR="00C1617F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g doses of oral magnesium sulphate 2 days 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4ED2D56B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09524EA7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35A01BE9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5A5B78CF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D246A4" w:rsidRPr="00B84B1B" w14:paraId="7FBBF587" w14:textId="77777777" w:rsidTr="004D1234">
                        <w:trPr>
                          <w:trHeight w:val="421"/>
                        </w:trPr>
                        <w:tc>
                          <w:tcPr>
                            <w:tcW w:w="2122" w:type="dxa"/>
                            <w:noWrap/>
                            <w:hideMark/>
                          </w:tcPr>
                          <w:p w14:paraId="7F36A427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James.Clarke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977</w:t>
                            </w:r>
                          </w:p>
                        </w:tc>
                        <w:tc>
                          <w:tcPr>
                            <w:tcW w:w="4394" w:type="dxa"/>
                            <w:hideMark/>
                          </w:tcPr>
                          <w:p w14:paraId="6E4474D6" w14:textId="384D3B45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1g </w:t>
                            </w:r>
                            <w:r w:rsidR="00C1617F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n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omycin sulfate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1g </w:t>
                            </w: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rythromycin base </w:t>
                            </w:r>
                          </w:p>
                        </w:tc>
                        <w:tc>
                          <w:tcPr>
                            <w:tcW w:w="4111" w:type="dxa"/>
                            <w:hideMark/>
                          </w:tcPr>
                          <w:p w14:paraId="534332A6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agnesium sulfate 30 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53FADC5A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7" w:type="dxa"/>
                            <w:noWrap/>
                            <w:hideMark/>
                          </w:tcPr>
                          <w:p w14:paraId="59E43E90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84B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7" w:type="dxa"/>
                            <w:noWrap/>
                            <w:hideMark/>
                          </w:tcPr>
                          <w:p w14:paraId="2440FA4C" w14:textId="77777777" w:rsidR="00D246A4" w:rsidRPr="00B84B1B" w:rsidRDefault="00D246A4" w:rsidP="00D246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4" w:type="dxa"/>
                            <w:noWrap/>
                            <w:hideMark/>
                          </w:tcPr>
                          <w:p w14:paraId="6BCF033C" w14:textId="77777777" w:rsidR="00D246A4" w:rsidRPr="00B84B1B" w:rsidRDefault="00D246A4" w:rsidP="00D246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</w:tr>
                    </w:tbl>
                    <w:p w14:paraId="2BD5878D" w14:textId="78672BE7" w:rsidR="00D246A4" w:rsidRDefault="00D246A4">
                      <w:pPr>
                        <w:rPr>
                          <w:rFonts w:hint="eastAsia"/>
                        </w:rPr>
                      </w:pPr>
                      <w:r w:rsidRPr="00273E3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upplementary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D246A4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material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="001F57D8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</w:t>
                      </w:r>
                      <w:r w:rsidRPr="00273E39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: </w:t>
                      </w:r>
                      <w:r w:rsidRPr="00B35E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OABP: Mechanical and oral antibiotics bowel preparation; MBP: Mechanical bowel prepar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A192D" w:rsidSect="00D246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F9B76" w14:textId="77777777" w:rsidR="007A63E4" w:rsidRDefault="007A63E4" w:rsidP="00D246A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985E53" w14:textId="77777777" w:rsidR="007A63E4" w:rsidRDefault="007A63E4" w:rsidP="00D246A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14BF1" w14:textId="77777777" w:rsidR="007A63E4" w:rsidRDefault="007A63E4" w:rsidP="00D246A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820ED5" w14:textId="77777777" w:rsidR="007A63E4" w:rsidRDefault="007A63E4" w:rsidP="00D246A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92D"/>
    <w:rsid w:val="000340A0"/>
    <w:rsid w:val="000A29B3"/>
    <w:rsid w:val="001E6747"/>
    <w:rsid w:val="001F57D8"/>
    <w:rsid w:val="00362C3F"/>
    <w:rsid w:val="00796D91"/>
    <w:rsid w:val="007A63E4"/>
    <w:rsid w:val="00AB7E1B"/>
    <w:rsid w:val="00B613CE"/>
    <w:rsid w:val="00BF6D16"/>
    <w:rsid w:val="00C1617F"/>
    <w:rsid w:val="00CD15A9"/>
    <w:rsid w:val="00D246A4"/>
    <w:rsid w:val="00EB44BD"/>
    <w:rsid w:val="00F27D30"/>
    <w:rsid w:val="00FA192D"/>
    <w:rsid w:val="00FB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D2B45"/>
  <w15:chartTrackingRefBased/>
  <w15:docId w15:val="{FDF5E477-9FE8-448F-AA8A-9493A089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6A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19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9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19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92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192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192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19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19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19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19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19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1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19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19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19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19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19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19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19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1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19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19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1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19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19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19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19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19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19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46A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46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46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46A4"/>
    <w:rPr>
      <w:sz w:val="18"/>
      <w:szCs w:val="18"/>
    </w:rPr>
  </w:style>
  <w:style w:type="table" w:styleId="af2">
    <w:name w:val="Table Grid"/>
    <w:basedOn w:val="a1"/>
    <w:uiPriority w:val="39"/>
    <w:rsid w:val="00D24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597768288@outlook.com</dc:creator>
  <cp:keywords/>
  <dc:description/>
  <cp:lastModifiedBy>l597768288@outlook.com</cp:lastModifiedBy>
  <cp:revision>7</cp:revision>
  <dcterms:created xsi:type="dcterms:W3CDTF">2025-12-02T04:38:00Z</dcterms:created>
  <dcterms:modified xsi:type="dcterms:W3CDTF">2026-02-14T07:13:00Z</dcterms:modified>
</cp:coreProperties>
</file>